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481A7" w14:textId="77777777" w:rsidR="00893437" w:rsidRPr="00716D62" w:rsidRDefault="00893437" w:rsidP="00893437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16D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</w:t>
      </w:r>
      <w:r w:rsidRPr="00716D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Laboratory data for patient 1 before HSC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2351"/>
        <w:gridCol w:w="2351"/>
        <w:gridCol w:w="2351"/>
      </w:tblGrid>
      <w:tr w:rsidR="00893437" w:rsidRPr="00716D62" w14:paraId="602A069A" w14:textId="77777777" w:rsidTr="00876DBB">
        <w:trPr>
          <w:trHeight w:val="113"/>
        </w:trPr>
        <w:tc>
          <w:tcPr>
            <w:tcW w:w="1229" w:type="pct"/>
            <w:shd w:val="clear" w:color="auto" w:fill="000000" w:themeFill="text1"/>
            <w:noWrap/>
            <w:hideMark/>
          </w:tcPr>
          <w:p w14:paraId="184EBF15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  <w:noWrap/>
            <w:hideMark/>
          </w:tcPr>
          <w:p w14:paraId="2005532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4 months</w:t>
            </w:r>
          </w:p>
          <w:p w14:paraId="075501A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632D1365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12 months</w:t>
            </w:r>
          </w:p>
          <w:p w14:paraId="534DFE9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722C5B6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Normal range </w:t>
            </w:r>
          </w:p>
          <w:p w14:paraId="2ABAED30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val="en-US"/>
              </w:rPr>
              <w:t>(6-24 months old)</w:t>
            </w:r>
          </w:p>
        </w:tc>
      </w:tr>
      <w:tr w:rsidR="00893437" w:rsidRPr="00716D62" w14:paraId="08162FCA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474C3CAD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BC (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52C0A6E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36</w:t>
            </w:r>
          </w:p>
        </w:tc>
        <w:tc>
          <w:tcPr>
            <w:tcW w:w="1257" w:type="pct"/>
          </w:tcPr>
          <w:p w14:paraId="43D058B1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.84</w:t>
            </w:r>
          </w:p>
        </w:tc>
        <w:tc>
          <w:tcPr>
            <w:tcW w:w="1257" w:type="pct"/>
          </w:tcPr>
          <w:p w14:paraId="2AE7578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-17</w:t>
            </w:r>
          </w:p>
        </w:tc>
      </w:tr>
      <w:tr w:rsidR="00893437" w:rsidRPr="00716D62" w14:paraId="7615E2AC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56340603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BC (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24D792A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16</w:t>
            </w:r>
          </w:p>
        </w:tc>
        <w:tc>
          <w:tcPr>
            <w:tcW w:w="1257" w:type="pct"/>
          </w:tcPr>
          <w:p w14:paraId="7D23052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75</w:t>
            </w:r>
          </w:p>
        </w:tc>
        <w:tc>
          <w:tcPr>
            <w:tcW w:w="1257" w:type="pct"/>
          </w:tcPr>
          <w:p w14:paraId="4388E715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7-5.3</w:t>
            </w:r>
          </w:p>
        </w:tc>
      </w:tr>
      <w:tr w:rsidR="00893437" w:rsidRPr="00716D62" w14:paraId="3A73983C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40A5DCB7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b (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/dL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3611389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4</w:t>
            </w:r>
          </w:p>
        </w:tc>
        <w:tc>
          <w:tcPr>
            <w:tcW w:w="1257" w:type="pct"/>
          </w:tcPr>
          <w:p w14:paraId="4DB5BA99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1257" w:type="pct"/>
          </w:tcPr>
          <w:p w14:paraId="4FC4581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5-13.5</w:t>
            </w:r>
          </w:p>
        </w:tc>
      </w:tr>
      <w:tr w:rsidR="00893437" w:rsidRPr="00716D62" w14:paraId="38DAD4CB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7FA40CA3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latelets (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5385B70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6</w:t>
            </w:r>
          </w:p>
        </w:tc>
        <w:tc>
          <w:tcPr>
            <w:tcW w:w="1257" w:type="pct"/>
          </w:tcPr>
          <w:p w14:paraId="4BCC9F61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1</w:t>
            </w:r>
          </w:p>
        </w:tc>
        <w:tc>
          <w:tcPr>
            <w:tcW w:w="1257" w:type="pct"/>
          </w:tcPr>
          <w:p w14:paraId="040B196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0-450</w:t>
            </w:r>
          </w:p>
        </w:tc>
      </w:tr>
      <w:tr w:rsidR="00893437" w:rsidRPr="00716D62" w14:paraId="48D00CBD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3E224F0E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eutrophils</w:t>
            </w:r>
          </w:p>
          <w:p w14:paraId="453FA7B9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 of WBC</w:t>
            </w:r>
          </w:p>
          <w:p w14:paraId="361243AB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unt (*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75BABA5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178B2619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.5</w:t>
            </w:r>
          </w:p>
          <w:p w14:paraId="5041510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33</w:t>
            </w:r>
          </w:p>
        </w:tc>
        <w:tc>
          <w:tcPr>
            <w:tcW w:w="1257" w:type="pct"/>
          </w:tcPr>
          <w:p w14:paraId="74CEE32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3FEDD019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.7</w:t>
            </w:r>
          </w:p>
          <w:p w14:paraId="2155231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1257" w:type="pct"/>
          </w:tcPr>
          <w:p w14:paraId="5A2F817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6B87A6B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-35</w:t>
            </w:r>
          </w:p>
          <w:p w14:paraId="4E12F865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-8.5</w:t>
            </w:r>
          </w:p>
        </w:tc>
      </w:tr>
      <w:tr w:rsidR="00893437" w:rsidRPr="00716D62" w14:paraId="7648A709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70858486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Lymphocytes</w:t>
            </w:r>
          </w:p>
          <w:p w14:paraId="4D3A0F07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 of WBC</w:t>
            </w:r>
          </w:p>
          <w:p w14:paraId="475F4D3E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unt (*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2E232B3A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163E1289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7</w:t>
            </w:r>
          </w:p>
          <w:p w14:paraId="6659C9AA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92</w:t>
            </w:r>
          </w:p>
        </w:tc>
        <w:tc>
          <w:tcPr>
            <w:tcW w:w="1257" w:type="pct"/>
          </w:tcPr>
          <w:p w14:paraId="1D9A6BE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482B55E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  <w:p w14:paraId="418AC9C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97</w:t>
            </w:r>
          </w:p>
        </w:tc>
        <w:tc>
          <w:tcPr>
            <w:tcW w:w="1257" w:type="pct"/>
          </w:tcPr>
          <w:p w14:paraId="046C52E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4AB53FC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-76</w:t>
            </w:r>
          </w:p>
          <w:p w14:paraId="265DC48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-12</w:t>
            </w:r>
          </w:p>
        </w:tc>
      </w:tr>
      <w:tr w:rsidR="00893437" w:rsidRPr="00716D62" w14:paraId="7CF72C79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5C3CEF1E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nocytes</w:t>
            </w:r>
          </w:p>
          <w:p w14:paraId="28AE2CA3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 of WBC</w:t>
            </w:r>
          </w:p>
          <w:p w14:paraId="3CF341C8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unt (*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5B2F63F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441A80BA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6</w:t>
            </w:r>
          </w:p>
          <w:p w14:paraId="47C9276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257" w:type="pct"/>
          </w:tcPr>
          <w:p w14:paraId="0AFA61D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4288DF8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3</w:t>
            </w:r>
          </w:p>
          <w:p w14:paraId="17F531F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2</w:t>
            </w:r>
          </w:p>
        </w:tc>
        <w:tc>
          <w:tcPr>
            <w:tcW w:w="1257" w:type="pct"/>
          </w:tcPr>
          <w:p w14:paraId="348B83D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674E7DAA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-12</w:t>
            </w:r>
          </w:p>
          <w:p w14:paraId="4937CE6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-1.1</w:t>
            </w:r>
          </w:p>
        </w:tc>
      </w:tr>
      <w:tr w:rsidR="00893437" w:rsidRPr="00716D62" w14:paraId="70BA5590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317207FB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osinophils</w:t>
            </w:r>
          </w:p>
          <w:p w14:paraId="7EA902EB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 of WBC</w:t>
            </w:r>
          </w:p>
          <w:p w14:paraId="34E1F04D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unt (*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5ACC886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739A77E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</w:p>
          <w:p w14:paraId="07F64BC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57" w:type="pct"/>
          </w:tcPr>
          <w:p w14:paraId="0EC6FFE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0354AB4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</w:t>
            </w:r>
          </w:p>
          <w:p w14:paraId="623C3CA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257" w:type="pct"/>
          </w:tcPr>
          <w:p w14:paraId="3BF0B049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1BA7BF8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-3</w:t>
            </w:r>
          </w:p>
          <w:p w14:paraId="0D6B842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0.8</w:t>
            </w:r>
          </w:p>
        </w:tc>
      </w:tr>
      <w:tr w:rsidR="00893437" w:rsidRPr="00716D62" w14:paraId="0294F55B" w14:textId="77777777" w:rsidTr="00876DBB">
        <w:trPr>
          <w:trHeight w:val="509"/>
        </w:trPr>
        <w:tc>
          <w:tcPr>
            <w:tcW w:w="1229" w:type="pct"/>
            <w:shd w:val="clear" w:color="auto" w:fill="auto"/>
            <w:noWrap/>
            <w:hideMark/>
          </w:tcPr>
          <w:p w14:paraId="37715D64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asophils</w:t>
            </w:r>
          </w:p>
          <w:p w14:paraId="13188459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 of WBC</w:t>
            </w:r>
          </w:p>
          <w:p w14:paraId="2E99F498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unt (*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63492FC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09BAC6DA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</w:p>
          <w:p w14:paraId="5D6B5FB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57" w:type="pct"/>
          </w:tcPr>
          <w:p w14:paraId="7B43534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60DFCC2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04A7AE8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57" w:type="pct"/>
          </w:tcPr>
          <w:p w14:paraId="2FDFAAB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32A50C5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-1</w:t>
            </w:r>
          </w:p>
          <w:p w14:paraId="00D83C7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0.2</w:t>
            </w:r>
          </w:p>
        </w:tc>
      </w:tr>
      <w:tr w:rsidR="00893437" w:rsidRPr="00716D62" w14:paraId="0B2ABEAD" w14:textId="77777777" w:rsidTr="00876DBB">
        <w:trPr>
          <w:trHeight w:val="113"/>
        </w:trPr>
        <w:tc>
          <w:tcPr>
            <w:tcW w:w="1229" w:type="pct"/>
            <w:shd w:val="clear" w:color="auto" w:fill="000000" w:themeFill="text1"/>
            <w:noWrap/>
          </w:tcPr>
          <w:p w14:paraId="27956027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  <w:noWrap/>
          </w:tcPr>
          <w:p w14:paraId="2896911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3348230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7174068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59AE6B2A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01E19E16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low cytometry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477A5E0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te: 10/18/2018</w:t>
            </w:r>
          </w:p>
        </w:tc>
        <w:tc>
          <w:tcPr>
            <w:tcW w:w="1257" w:type="pct"/>
          </w:tcPr>
          <w:p w14:paraId="3C76EB1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6/30/2019</w:t>
            </w:r>
          </w:p>
        </w:tc>
        <w:tc>
          <w:tcPr>
            <w:tcW w:w="1257" w:type="pct"/>
          </w:tcPr>
          <w:p w14:paraId="3924F3E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244F6654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13522093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ranulocytes (%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50B8539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1257" w:type="pct"/>
          </w:tcPr>
          <w:p w14:paraId="4A6C67F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257" w:type="pct"/>
          </w:tcPr>
          <w:p w14:paraId="3BDCE52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5AAFB18A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15156C99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nocytes (%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71F3F961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57" w:type="pct"/>
          </w:tcPr>
          <w:p w14:paraId="37B2E93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57" w:type="pct"/>
          </w:tcPr>
          <w:p w14:paraId="65AA8B5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7F4FC295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</w:tcPr>
          <w:p w14:paraId="213AD26D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Lymphocytes (%)</w:t>
            </w:r>
          </w:p>
        </w:tc>
        <w:tc>
          <w:tcPr>
            <w:tcW w:w="1257" w:type="pct"/>
            <w:shd w:val="clear" w:color="auto" w:fill="auto"/>
            <w:noWrap/>
          </w:tcPr>
          <w:p w14:paraId="68A76A8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257" w:type="pct"/>
          </w:tcPr>
          <w:p w14:paraId="79AE891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57" w:type="pct"/>
          </w:tcPr>
          <w:p w14:paraId="37CE459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7CF3284F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</w:tcPr>
          <w:p w14:paraId="31E8D873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3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 (% of lympho.)</w:t>
            </w:r>
          </w:p>
        </w:tc>
        <w:tc>
          <w:tcPr>
            <w:tcW w:w="1257" w:type="pct"/>
            <w:shd w:val="clear" w:color="auto" w:fill="auto"/>
            <w:noWrap/>
          </w:tcPr>
          <w:p w14:paraId="4CC4733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14 (45)</w:t>
            </w:r>
          </w:p>
        </w:tc>
        <w:tc>
          <w:tcPr>
            <w:tcW w:w="1257" w:type="pct"/>
          </w:tcPr>
          <w:p w14:paraId="2785E59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76 (80)</w:t>
            </w:r>
          </w:p>
        </w:tc>
        <w:tc>
          <w:tcPr>
            <w:tcW w:w="1257" w:type="pct"/>
          </w:tcPr>
          <w:p w14:paraId="56C5CA6A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00-9200</w:t>
            </w:r>
          </w:p>
        </w:tc>
      </w:tr>
      <w:tr w:rsidR="00893437" w:rsidRPr="00716D62" w14:paraId="6EA37C28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175E5CCE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19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 (% of lympho.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1A1B194A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50 (43)</w:t>
            </w:r>
          </w:p>
        </w:tc>
        <w:tc>
          <w:tcPr>
            <w:tcW w:w="1257" w:type="pct"/>
          </w:tcPr>
          <w:p w14:paraId="1CA5E62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7 (9)</w:t>
            </w:r>
          </w:p>
        </w:tc>
        <w:tc>
          <w:tcPr>
            <w:tcW w:w="1257" w:type="pct"/>
          </w:tcPr>
          <w:p w14:paraId="237C325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0-2300</w:t>
            </w:r>
          </w:p>
        </w:tc>
      </w:tr>
      <w:tr w:rsidR="00893437" w:rsidRPr="00716D62" w14:paraId="7F57AC28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10DEFADA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20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 (% of lympho.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554A3B7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50 (43)</w:t>
            </w:r>
          </w:p>
        </w:tc>
        <w:tc>
          <w:tcPr>
            <w:tcW w:w="1257" w:type="pct"/>
          </w:tcPr>
          <w:p w14:paraId="1BD7F589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46F3502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0-2300</w:t>
            </w:r>
          </w:p>
        </w:tc>
      </w:tr>
      <w:tr w:rsidR="00893437" w:rsidRPr="00716D62" w14:paraId="221E13B0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61746441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16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 (% of lympho.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4936F6D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0 (12)</w:t>
            </w:r>
          </w:p>
        </w:tc>
        <w:tc>
          <w:tcPr>
            <w:tcW w:w="1257" w:type="pct"/>
          </w:tcPr>
          <w:p w14:paraId="5CA87F2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4722EE55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-1990</w:t>
            </w:r>
          </w:p>
        </w:tc>
      </w:tr>
      <w:tr w:rsidR="00893437" w:rsidRPr="00716D62" w14:paraId="52189EE0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76E6147C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56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μL (% of lympho.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73ACD92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0 (12)</w:t>
            </w:r>
          </w:p>
          <w:p w14:paraId="49145E3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2D6EB60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6 (11)</w:t>
            </w:r>
          </w:p>
        </w:tc>
        <w:tc>
          <w:tcPr>
            <w:tcW w:w="1257" w:type="pct"/>
          </w:tcPr>
          <w:p w14:paraId="0B4ADD4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-1990</w:t>
            </w:r>
          </w:p>
        </w:tc>
      </w:tr>
      <w:tr w:rsidR="00893437" w:rsidRPr="00716D62" w14:paraId="283014F9" w14:textId="77777777" w:rsidTr="00876DBB">
        <w:trPr>
          <w:trHeight w:val="52"/>
        </w:trPr>
        <w:tc>
          <w:tcPr>
            <w:tcW w:w="1229" w:type="pct"/>
            <w:shd w:val="clear" w:color="auto" w:fill="000000" w:themeFill="text1"/>
            <w:noWrap/>
          </w:tcPr>
          <w:p w14:paraId="1593D14B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  <w:noWrap/>
          </w:tcPr>
          <w:p w14:paraId="62D0DC85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01A8D5F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452499E1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3B1DA877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57A1574B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BT 98%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639EB2F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8%</w:t>
            </w:r>
          </w:p>
        </w:tc>
        <w:tc>
          <w:tcPr>
            <w:tcW w:w="1257" w:type="pct"/>
          </w:tcPr>
          <w:p w14:paraId="5A45461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2E9F94D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-100</w:t>
            </w:r>
          </w:p>
        </w:tc>
      </w:tr>
      <w:tr w:rsidR="00893437" w:rsidRPr="00716D62" w14:paraId="0FA8ED9E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7BD4A515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nti-tetanus 1.2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27CE1E40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1257" w:type="pct"/>
          </w:tcPr>
          <w:p w14:paraId="296B4E6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14AB6E0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17041037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5EB08F87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nti-diphtheria 0.1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367F12A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57" w:type="pct"/>
          </w:tcPr>
          <w:p w14:paraId="43FC282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3B9D279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3268AC72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11EED158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3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11E1DBC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1257" w:type="pct"/>
          </w:tcPr>
          <w:p w14:paraId="20B8838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619BD5D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-167</w:t>
            </w:r>
          </w:p>
        </w:tc>
      </w:tr>
      <w:tr w:rsidR="00893437" w:rsidRPr="00716D62" w14:paraId="47A3017B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74AC627C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4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144B1D6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57" w:type="pct"/>
          </w:tcPr>
          <w:p w14:paraId="20B45AC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420B540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1-36</w:t>
            </w:r>
          </w:p>
        </w:tc>
      </w:tr>
      <w:tr w:rsidR="00893437" w:rsidRPr="00716D62" w14:paraId="732384B6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537CB854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H50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72B856E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1257" w:type="pct"/>
          </w:tcPr>
          <w:p w14:paraId="24EA43A5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4A31CA1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-150</w:t>
            </w:r>
          </w:p>
        </w:tc>
      </w:tr>
      <w:tr w:rsidR="00893437" w:rsidRPr="00716D62" w14:paraId="375282B6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34A73394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ombs Direct 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0D72792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57" w:type="pct"/>
          </w:tcPr>
          <w:p w14:paraId="7B9F86F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3209A6D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63302E85" w14:textId="77777777" w:rsidTr="00876DBB">
        <w:trPr>
          <w:trHeight w:val="113"/>
        </w:trPr>
        <w:tc>
          <w:tcPr>
            <w:tcW w:w="1229" w:type="pct"/>
            <w:shd w:val="clear" w:color="auto" w:fill="000000" w:themeFill="text1"/>
            <w:noWrap/>
          </w:tcPr>
          <w:p w14:paraId="736D5C93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  <w:noWrap/>
          </w:tcPr>
          <w:p w14:paraId="4585792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2C85897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19F83C5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0C505ADF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4A759EC0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CR panel (% of CD3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1D57FDF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53B610B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/6/2019</w:t>
            </w:r>
          </w:p>
        </w:tc>
        <w:tc>
          <w:tcPr>
            <w:tcW w:w="1257" w:type="pct"/>
          </w:tcPr>
          <w:p w14:paraId="0AAC3A9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300B994F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01BAD057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3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4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76D75D5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3F24B43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57" w:type="pct"/>
          </w:tcPr>
          <w:p w14:paraId="7E236CA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6C6A302D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48053B59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3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8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0BC2A265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44DCC71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57" w:type="pct"/>
          </w:tcPr>
          <w:p w14:paraId="64CECBB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523D38CF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40C7227D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3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CR-αβ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3282DDD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618659E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57" w:type="pct"/>
          </w:tcPr>
          <w:p w14:paraId="7A34AF7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-100%</w:t>
            </w:r>
          </w:p>
        </w:tc>
      </w:tr>
      <w:tr w:rsidR="00893437" w:rsidRPr="00716D62" w14:paraId="0550FA95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11B93458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3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CR-γδ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0919D0F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3E7241A9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57" w:type="pct"/>
          </w:tcPr>
          <w:p w14:paraId="404DD77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-10%</w:t>
            </w:r>
          </w:p>
        </w:tc>
      </w:tr>
      <w:tr w:rsidR="00893437" w:rsidRPr="00716D62" w14:paraId="22416372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0EA9D8A2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4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CR-αβ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24E882AA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06E97600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57" w:type="pct"/>
          </w:tcPr>
          <w:p w14:paraId="456080F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6F041B0C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4190D7B8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4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CR-γδ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6CB0765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48BA141F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257" w:type="pct"/>
          </w:tcPr>
          <w:p w14:paraId="25A2BB9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1AF0768B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0B8E913A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3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αβ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+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4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D8</w:t>
            </w: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776606E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2023CBE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257" w:type="pct"/>
          </w:tcPr>
          <w:p w14:paraId="1851F353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2%</w:t>
            </w:r>
          </w:p>
        </w:tc>
      </w:tr>
      <w:tr w:rsidR="00893437" w:rsidRPr="00716D62" w14:paraId="2E2E762E" w14:textId="77777777" w:rsidTr="00876DBB">
        <w:trPr>
          <w:trHeight w:val="113"/>
        </w:trPr>
        <w:tc>
          <w:tcPr>
            <w:tcW w:w="1229" w:type="pct"/>
            <w:shd w:val="clear" w:color="auto" w:fill="000000" w:themeFill="text1"/>
            <w:noWrap/>
          </w:tcPr>
          <w:p w14:paraId="16007F9A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  <w:noWrap/>
          </w:tcPr>
          <w:p w14:paraId="2C2BE6E7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2B45E8FC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  <w:shd w:val="clear" w:color="auto" w:fill="000000" w:themeFill="text1"/>
          </w:tcPr>
          <w:p w14:paraId="3407E6D0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123DA4" w14:paraId="5DF7E1AA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47789A87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SF analysis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78CD026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BC 3 PMNs, RBC 3680 (70% dysmorphic), no bacteria</w:t>
            </w:r>
          </w:p>
        </w:tc>
        <w:tc>
          <w:tcPr>
            <w:tcW w:w="1257" w:type="pct"/>
          </w:tcPr>
          <w:p w14:paraId="6BE1658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4100FD0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3026AFFB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099914B9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SF culture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50BCA82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57" w:type="pct"/>
          </w:tcPr>
          <w:p w14:paraId="708B49FD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2AA251B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76A8786F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5739EE5F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SF Smear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647AA992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 acid-fast bacilli</w:t>
            </w:r>
          </w:p>
        </w:tc>
        <w:tc>
          <w:tcPr>
            <w:tcW w:w="1257" w:type="pct"/>
          </w:tcPr>
          <w:p w14:paraId="50C837EE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2C1682E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1230250E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38213415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bscess discharge smear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6CD7E9E9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ositive for acid-fast bacilli, </w:t>
            </w:r>
          </w:p>
          <w:p w14:paraId="32357925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 bacteria on gram staining,</w:t>
            </w:r>
          </w:p>
          <w:p w14:paraId="487550B0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% PMNs</w:t>
            </w:r>
          </w:p>
        </w:tc>
        <w:tc>
          <w:tcPr>
            <w:tcW w:w="1257" w:type="pct"/>
          </w:tcPr>
          <w:p w14:paraId="57A55E61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7E22A56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709A6595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  <w:hideMark/>
          </w:tcPr>
          <w:p w14:paraId="5C0A4C3F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bscess culture</w:t>
            </w:r>
          </w:p>
        </w:tc>
        <w:tc>
          <w:tcPr>
            <w:tcW w:w="1257" w:type="pct"/>
            <w:shd w:val="clear" w:color="auto" w:fill="auto"/>
            <w:noWrap/>
            <w:hideMark/>
          </w:tcPr>
          <w:p w14:paraId="121BF5A4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egative </w:t>
            </w:r>
          </w:p>
        </w:tc>
        <w:tc>
          <w:tcPr>
            <w:tcW w:w="1257" w:type="pct"/>
          </w:tcPr>
          <w:p w14:paraId="55AB4581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26965728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3437" w:rsidRPr="00716D62" w14:paraId="7E065B55" w14:textId="77777777" w:rsidTr="00876DBB">
        <w:trPr>
          <w:trHeight w:val="113"/>
        </w:trPr>
        <w:tc>
          <w:tcPr>
            <w:tcW w:w="1229" w:type="pct"/>
            <w:shd w:val="clear" w:color="auto" w:fill="auto"/>
            <w:noWrap/>
          </w:tcPr>
          <w:p w14:paraId="6E37ECFA" w14:textId="77777777" w:rsidR="00893437" w:rsidRPr="00716D62" w:rsidRDefault="00893437" w:rsidP="00876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one-marrow culture</w:t>
            </w:r>
          </w:p>
        </w:tc>
        <w:tc>
          <w:tcPr>
            <w:tcW w:w="1257" w:type="pct"/>
            <w:shd w:val="clear" w:color="auto" w:fill="auto"/>
            <w:noWrap/>
          </w:tcPr>
          <w:p w14:paraId="728B29BB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16D6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257" w:type="pct"/>
          </w:tcPr>
          <w:p w14:paraId="5FCCCEF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7" w:type="pct"/>
          </w:tcPr>
          <w:p w14:paraId="4F2CA016" w14:textId="77777777" w:rsidR="00893437" w:rsidRPr="00716D62" w:rsidRDefault="00893437" w:rsidP="00876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CC7DE83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37"/>
    <w:rsid w:val="000A3C2C"/>
    <w:rsid w:val="003C29DB"/>
    <w:rsid w:val="004C62EA"/>
    <w:rsid w:val="005762E8"/>
    <w:rsid w:val="00726606"/>
    <w:rsid w:val="00893437"/>
    <w:rsid w:val="00B2347A"/>
    <w:rsid w:val="00B81B1D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DB1DE"/>
  <w15:chartTrackingRefBased/>
  <w15:docId w15:val="{FEDA26D2-53BC-4A93-A576-F05FA4987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437"/>
    <w:pPr>
      <w:spacing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4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4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4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4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4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4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4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4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4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93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4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93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43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93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43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93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43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93437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5-22T17:29:00Z</dcterms:created>
  <dcterms:modified xsi:type="dcterms:W3CDTF">2025-05-22T17:29:00Z</dcterms:modified>
</cp:coreProperties>
</file>